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dogen-1 EGF-like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2        LQNPCYIGTHGCDSNAACRPGPGTQFTCECSIGFRGDGQTC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GL4_EGF1_A      ---TCANNRHQCSVHAECR-DYATGFCCRCVANYTGNGRQCV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.*  . * *. :* ** . .* * *.*  .: *:*: 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2        ---LQNPCYIGTHGCDSNAACRPGPGTQFTC-ECSIGFRGDGQTC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YO8_EGF1_A      DGCLSNPCFPG-------AQCSSFPDGSWSCGFCPVGFLGNGTH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*.***: *       * * . *. .::*  *.:** *:*  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2        LQNPCYIGTHGCDSNAACRPG---PGTQFTCECSIGFRGDGQTC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YO8_EGF2_A      PENPCKDKTHNCHKHAECIYLGHFSDPMYKCECQTGYAGDGLIC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:***   **.*..:* *      ... :.***. *: ***  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2        LQNPCYIGTHGCDSNAACRPG-PGTQFTCECSIGFRGDGQTC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S94_EGF1_A      ATNPCGIDNGGCSHLCLMSPVKPFYQCACPTGVKLLENGKTCK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 xml:space="preserve">*** *.. **.  .   *  *  * :*  .: :  :*:*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2        LQNPCYIGTHGCDSNAACRPGPGTQFTCECSIGFR-GDGQTC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V64_EGF3_D      GKNRCGDNNGGCTH--LCLPS-GQNYTCACPTGFRKINSHA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:* *  .. **     * *. * ::** *. ***  :.::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dogen-1 EGF-like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EGF-like3        DIDECSEQP---SRCGNHAVCNNLPGTFRCECVEGYHFS-DRGTCV</w:t>
      </w:r>
    </w:p>
    <w:p>
      <w:pPr>
        <w:pStyle w:val="PlainText"/>
        <w:rPr/>
      </w:pPr>
      <w:r>
        <w:rPr>
          <w:rFonts w:cs="Courier New" w:ascii="Courier New" w:hAnsi="Courier New"/>
        </w:rPr>
        <w:t>1SZB_EGF_A       DIDECQVAPGEAPTCDHH--CHNHLGGFYCSCRAGYVLHRNKRTCS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****.  *   . *.:*  *:*  * * *.*  ** :  :: *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3        -DIDECSEQPSRCGNHAVCNNLPGTFRCECVEGYHFSDRGTC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TOZ_EGF11_A     QDVDECSLGANPCEHAGKCINTLGSFECQCLQGYTG---PRCE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*:****  .. * : . * *  *:*.*:*::**       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3        DIDECSEQPSRCGNHAVCNNLPGTFRCECVEGYHFSDRGTC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TOZ_EGF12_A     DVNECVSNP--CQNDATCLDQIGEFQCICMPGYEG---VH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::** .:*  * *.*.* :  * *:* *: **.      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3        DIDECSEQPSRCGNHAVCNNLPGTFRCECVEGYHFSDRG-TC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UZJ_EGF27_A     DIDECQELPGLCQ-GGKCINTFGSFQCRCPTGYYLNEDTRVCD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****.* *. *   . * *  *:*:*.*  **::.:   .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3        DIDECSEQ-PSRCGNHAVCNNLPGTFRCECVEGYHFSD---------RGTC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BO2_EGF2_A      DINECATLSKVSCGKFSDCWNTEGSYDCVCSPGYEPVSGAKTFKNESENTCQ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*:**:      **:.: * *  *:: * *  **.  .         ..*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3        DIDECSEQPSRCGNHAVCNNLPGTFRCECVEGYHFS-DRGTC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W86_EGF13_A     DIDECESSPCING---VCKNSPGSFICECSSESTLDPTKTICI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****...*.  *   **:* **:* *** .   :.  :  *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3        DIDECSEQPSRCGNHAVCNNLPGTFRCECVEGYHFSDRG-TC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W86_EGF14_A     DIDECEVFPGVCKN-GLCVNTRGSFKCQCPSGMTLDATGRIC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****.  *. * * .:* *  *:*:*:* .*  :.  *  *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3        DIDECSEQPSRCGNHAVCNNLPGTFRCECVEGYHFS-DRGTCV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S94_EGF2_A      GSNPCAEENGGCS--HLCLYRPQGLRCACPIGFELISDMKTCIV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. : *:*: . *.   :*   *  :** *  *:.:  *  **: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dogen-1 EGF-like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4        -PINYCETGLHNCDIPQRAQCIYMGGSSYTCSCLPGFSGDGRAC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TOZ_EGF11_A     QDVDECSLGANPCEHAG--KCINTLG-SFECQCLQGYTG--PRCE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:: *. * : *: .   :**   * *: *.** *::*    *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4        PINYCETGLHNCDIPQRAQCIYMGGSS---YTCSCLPGFSGDGRAC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YO8_EGF2_A      PENPCKDKTHNCHK--HAECIYLGHFSDPMYKCECQTGYAGDGLIC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 * *:   ***.   :*:***:*  *   *.*.* .*::***  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dogen-1 EGF-like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>EGF-like5        DVDECQHSRCHP---DAFCYNTPGSFTCQCKPGYQGDGFR--CM</w:t>
      </w:r>
    </w:p>
    <w:p>
      <w:pPr>
        <w:pStyle w:val="PlainText"/>
        <w:rPr/>
      </w:pPr>
      <w:r>
        <w:rPr>
          <w:rFonts w:cs="Courier New" w:ascii="Courier New" w:hAnsi="Courier New"/>
        </w:rPr>
        <w:t>1SZB_EGF_A       DIDECQVAPGEAPTCDHHCHNHLGGFYCSCRAGYVLHRNKRTCS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:**** :  ..   * .*:*  *.* *.*:.**  .  :  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5        -DVDECQHSR--CHPDAFCYNTPGSFTCQCKPGYQGDGFR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TOZ_EGF11_A     QDVDECSLGANPCEHAGKCINTLGSFECQCLQGYTG--PR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*****. .   *.  . * ** *** ***  ** *   *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5        DVDECQHSRCHPDAFCYNTPGSFTCQCKPGYQGDGFR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TOZ_EGF12_A     DVNECVSNPCQNDATCLDQIGEFQCICMPGYEG--VH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*:**  . *: ** * :  *.* * * ***:*  .: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5        -DVDECQHSRCHPDAFCYNTPGSFTCQCKPGYQGDGFRCM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UZJ_EGF26_A     TDVNECLDPTTCISGNCVNTPGSYICDCPPDFELNPTRVGCV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**:** ..    .. * *****: *:* *.:: :  *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5        DVDECQHSR--CHPDAFCYNTPGSFTCQCKPGYQG--DGFR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UZJ_EGF27_A     DIDECQELPGLCQ-GGKCINTFGSFQCRCPTGYYLNEDTRVCD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:****.    *: .. * ** *** *:* .**    *   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5        DVDECQHSRCHPDAFCYNTP-GSFTC-QCKPGYQGDGFR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YO8_EGF1_A      --DGCLSNPCFPGAQCSSFPDGSWSCGFCPVGFLGNGTH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 xml:space="preserve">* *  . *.*.* * . * **::*  *  *: *:* :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5        DVDECQHS---RCHPDAFCYNTPGSFTCQCKPGYQ----GDGFR------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BO2_EGF2_A      DINECATLSKVSCGKFSDCWNTEGSYDCVCSPGYEPVSGAKTFKNESENTCQ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::**       *   : *:** **: * *.***:    .. *:      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5        DVDECQHSRCHPDAFCYNTPGSFTCQCKPGYQGDGFR--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W86_EGF13_A     DIDECESSPCIN-GVCKNSPGSFICECSSESTLDPTKTICI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:***: * *   ..* *:**** *:*..    *  :  *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5        DVDECQHSR-CHPDAFCYNTPGSFTCQCKPGYQGD--GFR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W86_EGF14_A     DIDECEVFPGVCKNGLCVNTRGSFKCQCPSGMTLDATGRIC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:***:       :.:* ** ***.*** .*   *  *  *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5        DVDECQHS-RCHPDAFCYNTPGSFTCQCKPGYQGD--GFR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P5B_EGF2_L      DIDECQDPDTCS--QLCVNLEGGYKCQCEEGFQLDPHTKACK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:****..  *    :* *  *.:.***: *:* *     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dogen-1 EGF-like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6        -GHNYCSVNNGGCTHL--CLPTPGSRTCRCPDNTLGVDC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TOZ_EGF11_A     QDVDECSLGANPCEHAGKCINTLGSFECQCLQGYTGPRCE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. : **:. . * *   *: * **  *:* :.  *  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6        GHNYCSVNNGGCTH-LCLPTPGSRTCRCPD----NTLGVDC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W86_EGF14_A     DIDECEVFPGVCKNGLCVNTRGSFKCQCPSGMTLDATGRICL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. : *.*  * *.: **: * ** .*:**.    :: *  *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6        GHNYCSVNNGGCTHLCLPTPGSRTCRCPDNTLGVDCI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P5B_EGF1_L      --NECLDNNGGCSHVCNDLKIGYECLCPDGFQLVAQRR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 xml:space="preserve">* *  *****:*:*     .  * ***.   *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6        GHNYCSVNNGGCTHLCLPTPGS--RTCRCPDNT----LGVDC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S94_EGF1_A      ATNPCGIDNGGCSHLCLMSPVKPFYQCACPTGVKLLENGKTCK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. * *.::****:**** :* .    * ** ..     *  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6        GHNYCSVNNGGCTHLCLPTPGSRTCRCPDNTLGVDCI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S94_EGF2_A      GSNPCAEENGGCSHLCLYRPQGLRCACPIGFELISDMKTCIV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 * *: :****:****  * .  * ** .   :. :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-like6        GHNYCSVNNGGCTHLCLPTPGSRTCRCPDNTLGVDCI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3V64_EGF3_D      GKNRCGDNNGGCTHLCLPSGQNYTCACPTGFRKINSHA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:* *. ***********:  . ** ** .   ::.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dogen-1 TY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>TY1              KTRCQLEREHILGAAGGADAQRPTLQGMFVPQCDEYGHYVPTQCHHSTGYCWCVDR</w:t>
      </w:r>
    </w:p>
    <w:p>
      <w:pPr>
        <w:pStyle w:val="PlainText"/>
        <w:rPr/>
      </w:pPr>
      <w:r>
        <w:rPr>
          <w:rFonts w:cs="Courier New" w:ascii="Courier New" w:hAnsi="Courier New"/>
        </w:rPr>
        <w:t>1icf_ty1         LTKCQEEVSHIPAVHP----------GSFRPKCDENGNYLPLQCYGSIGYCWCVFP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*:** * .** ..            * * *:*** *:*:* **: * ******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TY1              DGRELEGSRTPPGMRPPC</w:t>
      </w:r>
    </w:p>
    <w:p>
      <w:pPr>
        <w:pStyle w:val="PlainText"/>
        <w:rPr/>
      </w:pPr>
      <w:r>
        <w:rPr>
          <w:rFonts w:cs="Courier New" w:ascii="Courier New" w:hAnsi="Courier New"/>
        </w:rPr>
        <w:t>1icf_ty1         NGTEVPNTRSRGHHNC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:* *: .:*:    .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>TY1              KTRCQLEREHILG-AAGGADAQRPTLQGMFVPQCDEYGHYVPTQCHHST----GYC</w:t>
      </w:r>
    </w:p>
    <w:p>
      <w:pPr>
        <w:pStyle w:val="PlainText"/>
        <w:rPr/>
      </w:pPr>
      <w:r>
        <w:rPr>
          <w:rFonts w:cs="Courier New" w:ascii="Courier New" w:hAnsi="Courier New"/>
        </w:rPr>
        <w:t>2dsr_ty1         -GSCQSELHRALERLAASQSRTHEDLYIIPIPNCDRNGNFHPKQCHPALDGQRGK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 * .: *   *.. .  :  *  : :*:**. *:: *.*** :     * 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TY1              WCVDRD-GRELEGSRTPPGMRPPC</w:t>
      </w:r>
    </w:p>
    <w:p>
      <w:pPr>
        <w:pStyle w:val="PlainText"/>
        <w:rPr/>
      </w:pPr>
      <w:r>
        <w:rPr>
          <w:rFonts w:cs="Courier New" w:ascii="Courier New" w:hAnsi="Courier New"/>
        </w:rPr>
        <w:t>2dsr_ty1         WCVDRKTGVKLPGGLEPKGE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****. * :* *.  * *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minin γ1 LEa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3             CHCSPVGSLSTQCDS---YGRCSCKPGVMGDKCDRCQPGFHSLTEAG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klo_LEb4_A      CACNPYGTVQQQSSCNPVTGQCQCLPHVSGRDCGTCDPGYYNLQSGQGCER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 *.* *::. *...    *:*.* * * * .*. *:**::.* ..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3             CHCSPVGSLSTQCDS---YGRCSCKPGVMGDKCDRCQPGFHSLTEAG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npe_LEb4_B      CACNPYGTVQQQSSCNPVTGQCQCLPHVSGRDCGTCDPGYYNLQSGQGCER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 *.* *::. *...    *:*.* * * * .*. *:**::.* ..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3             CHCSPVGSLS-TQCDSY---------GRCSCKPGVMGDKCDRCQPGFHSLTEAG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s_LEa3_A      CTCDPAGSENGGICDGYTDFSVGLIAGQCRCKLHVEGERCDVCKEGFYDLSAEDPY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 *.*.** .   **.*         *:* **  * *::** *: **:.*:  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3             ----</w:t>
      </w:r>
    </w:p>
    <w:p>
      <w:pPr>
        <w:pStyle w:val="PlainText"/>
        <w:rPr/>
      </w:pPr>
      <w:r>
        <w:rPr>
          <w:rFonts w:cs="Courier New" w:ascii="Courier New" w:hAnsi="Courier New"/>
        </w:rPr>
        <w:t>4aqs_LEa3_A      GCKS</w:t>
        <w:tab/>
        <w:tab/>
        <w:tab/>
        <w:t xml:space="preserve">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>Laminin γ1 LEa4</w:t>
      </w:r>
    </w:p>
    <w:p>
      <w:pPr>
        <w:pStyle w:val="PlainText"/>
        <w:rPr/>
      </w:pPr>
      <w:r>
        <w:rPr>
          <w:rFonts w:cs="Courier New" w:ascii="Courier New" w:hAnsi="Courier New"/>
        </w:rPr>
        <w:t>----------------------------------------------------------------------LEa4             CSCDLRG---STDECNVETGRCV-CKDNVEGFNCERCKPGFFN--LESSNPKGC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klo_LEb3_A      CQCNDNIDPNAVGNCNRLTGECLKCIYNTAGFYCDRCKEGFFGNPLAPNPADKCK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.*: .    :..:**  **.*: *  *. ** *:*** ***.  * .. .. *.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4             CSCDLRGST---DECNVETGRCVCKDNVEGFNCERCKPGFFNLESSNPKGC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klo_LEb4_A      CACNPYGTVQQQSSCNPVTGQCQCLPHVSGRDCGTCDPGYYNLQSG--QGCER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:*:  *:.   ..**  **:* *  :*.* :*  *.**::**:*.  :**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4             CSCDLRG---STDECNVETGRCV-CKDNVEGFNCERCKPGFFN--LESSNPKGC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npe_LEb3_B      CQCNDNIDPNAVGNCNRLTGECLKCIYNTAGFYCDRCKEGFFGNPLAPNPADKCK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.*: .    :..:**  **.*: *  *. ** *:*** ***.  * .. .. *.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4             CSCDLRGST---DECNVETGRCVCKDNVEGFNCERCKPGFFNLESSNPKGC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npe_LEb4_B      CACNPYGTVQQQSSCNPVTGQCQCLPHVSGRDCGTCDPGYYNLQSG--QGCER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:*:  *:.   ..**  **:* *  :*.* :*  *.**::**:*.  :**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4             CSCDLRGSTD----------ECNVETGRCVCKDNVEGFNCERCKPGFFNLESSN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s_LEa3_A      CTCDPAGSENGGICDGYTDFSVGLIAGQCRCKLHVEGERCDVCKEGFYDLSAEDPY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:**  ** :          . .: :*:* ** :*** .*: ** **::*.:.: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4             GC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s_LEa3_A      GCKS</w:t>
      </w:r>
    </w:p>
    <w:p>
      <w:pPr>
        <w:pStyle w:val="PlainText"/>
        <w:ind w:left="1440" w:firstLine="7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**.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4             CSCDLRGSTDECNVETGR--------CVCKDNVEGFNCERCKPGFFNLESSN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t_LEa2_A      CDCNGRSQECYFDPELYRSTGHGGHCTNCRDNTDGAKCERCRENFFRLG--NT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.*: *..    : *  *          *:**.:* :****: .**.*   *.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4             GC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t_LEa2_A      ACSP</w:t>
      </w:r>
    </w:p>
    <w:p>
      <w:pPr>
        <w:pStyle w:val="PlainText"/>
        <w:ind w:left="1440" w:firstLine="7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.*: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minin γ1 LEa5.2</w:t>
      </w:r>
    </w:p>
    <w:p>
      <w:pPr>
        <w:pStyle w:val="PlainText"/>
        <w:rPr/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5.2           -------------------CT-CPVGYGGQFCETCLPGYR-RETPSLGPYSPC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klo_LEb2_A      CPCPGGSSCAIVPKTKEVVCTHCPTGTAGKRCELCDDGYFGDPLGSNGPVRLCR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</w:t>
      </w:r>
      <w:r>
        <w:rPr>
          <w:rFonts w:cs="Courier New" w:ascii="Courier New" w:hAnsi="Courier New"/>
        </w:rPr>
        <w:t xml:space="preserve">** **.* .*: ** *  **      * **   *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5.2           ---------------------CTCPVGYGGQFCETCLPGYRRETPSLGPYSPC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klo_LEb4_A      CACNPYGTVQQQSSCNPVTGQCQCLPHVSGRDCGTCDPGYYNLQSGQG----CER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</w:t>
      </w:r>
      <w:r>
        <w:rPr>
          <w:rFonts w:cs="Courier New" w:ascii="Courier New" w:hAnsi="Courier New"/>
        </w:rPr>
        <w:t xml:space="preserve">* *    .*: * ** *** .  .. *    *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5.2           -------------------CT-CPVGYGGQFCETCLPGYR-RETPSLGPYSPC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npe_LEb2_B      CPCPGGSSCAIVPKTKEVVCTHCPTGTAGKRCELCDDGYFGDPLGSNGPVRLCR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</w:t>
      </w:r>
      <w:r>
        <w:rPr>
          <w:rFonts w:cs="Courier New" w:ascii="Courier New" w:hAnsi="Courier New"/>
        </w:rPr>
        <w:t xml:space="preserve">** **.* .*: ** *  **      * **   *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5.2           ---------------------CTCPVGYGGQFCETCLPGYRRETPSLGPYSPCVL</w:t>
      </w:r>
    </w:p>
    <w:p>
      <w:pPr>
        <w:pStyle w:val="PlainText"/>
        <w:rPr/>
      </w:pPr>
      <w:r>
        <w:rPr>
          <w:rFonts w:cs="Courier New" w:ascii="Courier New" w:hAnsi="Courier New"/>
        </w:rPr>
        <w:t>1npe_LEb4_B      CACNPYGTVQQQSSCNPVTGQCQCLPHVSGRDCGTCDPGYYNLQSGQG----CER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</w:t>
      </w:r>
      <w:r>
        <w:rPr>
          <w:rFonts w:cs="Courier New" w:ascii="Courier New" w:hAnsi="Courier New"/>
        </w:rPr>
        <w:t xml:space="preserve">* *    .*: * ** *** .  .. *    *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minin γ1 LEb1</w:t>
      </w:r>
    </w:p>
    <w:p>
      <w:pPr>
        <w:pStyle w:val="PlainText"/>
        <w:rPr/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1             CTCNGHS----ETCDPETGVCDCRDNTAGPHCEKCSDGYYGD--STLGTSSDCQ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klo_LEb2_A      CPCPGGSSCAIVPKTKEVVCTHCPTGTAGKRCELCDDGYFGDPLGSNGPVRLCR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.* * *     .   *.   .*  .*** :** *.***:**  .: *.   *: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1             CTCNGHSET-----CDPETGVCD-CRDNTAGPHCEKCSDGYYGDSTLG-TSSDCQ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klo_LEb3_A      CQCNDNIDPNAVGNCNRLTGECLKCIYNTAGFYCDRCKEGFFGNPLAPNPADKCK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 **.: :.     *:  ** *  *  **** :*::*.:*::*:.    .:..*: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1             CTCNGHS----ETCDPETGVCDCRDNTAGPHCEKCSDGYYGD--STLGTSSDCQ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npe_LEb2_B      CPCPGGSSCAIVPKTKEVVCTHCPTGTAGKRCELCDDGYFGDPLGSNGPVRLCR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.* * *     .   *.   .*  .*** :** *.***:**  .: *.   *: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1             CTCNGHSET-----CDPETGVCD-CRDNTAGPHCEKCSDGYYGDSTLG-TSSDCQ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npe_LEb3_B      CQCNDNIDPNAVGNCNRLTGECLKCIYNTAGFYCDRCKEGFFGNPLAPNPADKCK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 **.: :.     *:  ** *  *  **** :*::*.:*::*:.    .:..*: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1             CTCNGHSETCD------PETGVCDCRDNTAGPHCEKCSDGY----YGDSTLGT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y38_LEa1_A      CVCHGHADVCDAKDPLDPFRLQCACQHNTCGGSCDRCCPGFNQQPWKPATTDSA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.*:**::.**      *    * *:.**.*  *::*. *:    :  :* .::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1             DCQ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y38_LEa1_A      ECQS</w:t>
      </w:r>
    </w:p>
    <w:p>
      <w:pPr>
        <w:pStyle w:val="PlainText"/>
        <w:ind w:left="1440" w:firstLine="7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:**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1             CTCNGHSETCDPETG-----VCDCRDNTAGPHCEKCSDGYYG----DSTLGTS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s_LEa1_A      CFCYGHASECAPVVEGMVHGHCMCRHNTKGLNCELCMDFYHDLPWRPAEGRNSN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 * **:. * * .       * **.** * :** * * *:.     :   .*.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1             CQ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s_LEa1_A      CKK</w:t>
      </w:r>
    </w:p>
    <w:p>
      <w:pPr>
        <w:pStyle w:val="PlainText"/>
        <w:ind w:left="1440" w:firstLine="7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*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1             CTCNGHSETCDP-----------ETGVCD-CRDNTAGPHCEKCSDGYYG--DST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s_LEa2_A      CNCNEHSSSCHFDMAVFLATGNVSGGVCDNCQHNTMGRNCEQCKPFYFQHPERDIR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.** **.:*.            . **** *:.** * :**:*.  *:   :  :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LEb1             TSSDCQP</w:t>
      </w:r>
    </w:p>
    <w:p>
      <w:pPr>
        <w:pStyle w:val="PlainText"/>
        <w:rPr/>
      </w:pPr>
      <w:r>
        <w:rPr>
          <w:rFonts w:cs="Courier New" w:ascii="Courier New" w:hAnsi="Courier New"/>
        </w:rPr>
        <w:t>4aqs_LEa2_A      DPNLCEP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.. *: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1             CTCNGHSETCDP---ETGVCDCRDNTAGPHCEKCS----DGYYGDSTLGTSSDCQ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t_LEa1_A      CKCNGHASECVKNEFDKLMCNCKHNTYGVDCEKCLPFFNDRPWRRATAESASECL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.****:. *     :. :*:*:.** * .****     *  :  :*  ::*:* 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1             CTCNGHSETC--DPETG--------VCDCRDNTAGPHCEKCSDGYYGDSTLGTS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t_LEa2_A      CDCNGRSQECYFDPELYRSTGHGGHCTNCRDNTDGAKCERCRENFFR---LGNT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 ***:*: *  ***            :***** *.:**:* :.::    **.:.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1             CQ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t_LEa2_A      CSP</w:t>
      </w:r>
    </w:p>
    <w:p>
      <w:pPr>
        <w:pStyle w:val="PlainText"/>
        <w:ind w:left="1440" w:firstLine="7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*.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/>
      </w:pPr>
      <w:r>
        <w:rPr>
          <w:rFonts w:cs="Courier New" w:ascii="Courier New" w:hAnsi="Courier New"/>
        </w:rPr>
        <w:t>Laminin γ1 LEb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5             CDCHALGSTN--------GQCDIRTGQCE-CQPGITGQHCERCETNHFGFG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s_LEa2_A      CNCNEHSSSCHFDMAVFLATGNVSGGVCDNCQHNTMGRNCEQCKPFYFQHPERDIR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:*:  .*:         .  ::  * *: ** .  *::**:*:. :* .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LEb5             -PEGCKP</w:t>
      </w:r>
    </w:p>
    <w:p>
      <w:pPr>
        <w:pStyle w:val="PlainText"/>
        <w:rPr/>
      </w:pPr>
      <w:r>
        <w:rPr>
          <w:rFonts w:cs="Courier New" w:ascii="Courier New" w:hAnsi="Courier New"/>
        </w:rPr>
        <w:t>4aqs_LEa2_A      DPNLCEP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*: *: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5             CDCHALGSTNG---------QCDIRTGQCECQPGITGQHCERCETNHFGFGPE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s_LEa3_A      CTCDPAGSENGGICDGYTDFSVGLIAGQCRCKLHVEGERCDVCKEGFYDLSAEDPY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* *.. ** **         . .: :***.*:  : *::*: *: ..:.:..*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5             GC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s_LEa3_A      GCKS</w:t>
      </w:r>
    </w:p>
    <w:p>
      <w:pPr>
        <w:pStyle w:val="PlainText"/>
        <w:ind w:left="1440" w:firstLine="72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***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b5             CDCHALGS---TNGQCDIRTGQ----CECQPGITGQHCERCETNHFGFG-PEGC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aqt_LEa2_A      CDCNGRSQECYFDPELYRSTGHGGHCTNCRDNTDGAKCERCRENFFRLGNTEACS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>***:. ..    : :    **:     :*: .  * :****. *.* :* .*.*.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----------------------------------------------------------------------</w:t>
      </w:r>
    </w:p>
    <w:p>
      <w:pPr>
        <w:pStyle w:val="Caption"/>
        <w:spacing w:lineRule="auto" w:line="240" w:before="0" w:after="200"/>
        <w:rPr/>
      </w:pPr>
      <w:r>
        <w:rPr>
          <w:rFonts w:cs="Arial" w:ascii="Arial" w:hAnsi="Arial"/>
          <w:color w:val="000000"/>
        </w:rPr>
        <w:t>Figure S 2.</w:t>
      </w:r>
      <w:r>
        <w:rPr/>
        <w:t xml:space="preserve"> </w:t>
      </w:r>
      <w:r>
        <w:rPr>
          <w:rFonts w:cs="Arial" w:ascii="Arial" w:hAnsi="Arial"/>
          <w:color w:val="000000"/>
        </w:rPr>
        <w:t xml:space="preserve">Clustal W2.1 sequence alignments for comparative modeling. </w:t>
      </w:r>
      <w:r>
        <w:rPr>
          <w:rFonts w:cs="Arial" w:ascii="Arial" w:hAnsi="Arial"/>
          <w:b w:val="false"/>
          <w:color w:val="000000"/>
        </w:rPr>
        <w:t>Shown are pairwise sequence alignments of all nidogen-1 and laminin γ1 target sequences to template sequences with a sequence identity ≥ 30%. The naming scheme for template sequences is ‘PDB entry_domain name_chain identifier’. Annotations comply with the Clustal nomenclature with identical (*), conserved (:) and semi-conserved (.) residues being denoted.</w:t>
      </w:r>
    </w:p>
    <w:sectPr>
      <w:type w:val="nextPage"/>
      <w:pgSz w:w="12240" w:h="15840"/>
      <w:pgMar w:left="1501" w:right="1502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7T11:40:00Z</dcterms:created>
  <dc:creator>philip</dc:creator>
  <dc:description/>
  <cp:keywords/>
  <dc:language>en-US</dc:language>
  <cp:lastModifiedBy>Lössl, P. (Philip)</cp:lastModifiedBy>
  <dcterms:modified xsi:type="dcterms:W3CDTF">2014-10-23T17:21:00Z</dcterms:modified>
  <cp:revision>10</cp:revision>
  <dc:subject/>
  <dc:title/>
</cp:coreProperties>
</file>